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9D8" w:rsidRPr="00AC07CC" w:rsidRDefault="001209D8" w:rsidP="00C9702C">
      <w:pPr>
        <w:pStyle w:val="Caption"/>
        <w:keepNext/>
        <w:spacing w:before="240" w:after="120" w:line="480" w:lineRule="auto"/>
        <w:jc w:val="both"/>
        <w:rPr>
          <w:b/>
          <w:lang w:val="en-GB"/>
        </w:rPr>
      </w:pPr>
      <w:r w:rsidRPr="00AC07CC">
        <w:rPr>
          <w:rFonts w:ascii="Arial" w:hAnsi="Arial" w:cs="Arial"/>
          <w:b/>
          <w:i w:val="0"/>
          <w:sz w:val="20"/>
          <w:szCs w:val="20"/>
          <w:lang w:val="en-GB"/>
        </w:rPr>
        <w:t>S</w:t>
      </w:r>
      <w:r w:rsidR="0090444B">
        <w:rPr>
          <w:rFonts w:ascii="Arial" w:hAnsi="Arial" w:cs="Arial"/>
          <w:b/>
          <w:i w:val="0"/>
          <w:sz w:val="20"/>
          <w:szCs w:val="20"/>
          <w:lang w:val="en-GB"/>
        </w:rPr>
        <w:t>2 Table</w:t>
      </w:r>
      <w:bookmarkStart w:id="0" w:name="_GoBack"/>
      <w:bookmarkEnd w:id="0"/>
      <w:r w:rsidRPr="00AC07CC">
        <w:rPr>
          <w:rFonts w:ascii="Arial" w:hAnsi="Arial" w:cs="Arial"/>
          <w:b/>
          <w:i w:val="0"/>
          <w:sz w:val="20"/>
          <w:szCs w:val="20"/>
          <w:lang w:val="en-GB"/>
        </w:rPr>
        <w:t>. Data inputs table</w:t>
      </w:r>
    </w:p>
    <w:tbl>
      <w:tblPr>
        <w:tblW w:w="13467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596"/>
      </w:tblGrid>
      <w:tr w:rsidR="001209D8" w:rsidRPr="00AC2DC7" w:rsidTr="009C35B5">
        <w:trPr>
          <w:trHeight w:val="300"/>
        </w:trPr>
        <w:tc>
          <w:tcPr>
            <w:tcW w:w="118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Prevalence (absolute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Canc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Source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007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316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792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251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532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765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988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262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522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80504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720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255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835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8388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8743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9089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9427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0176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0505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2563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585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947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319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755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936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235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493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680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773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08453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070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466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884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218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474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749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922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094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274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49454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265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746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379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819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307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634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167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960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4505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517316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CV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5790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6805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868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8987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0132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1349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2617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3943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5307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67437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2999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3827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4615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5531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6423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7287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116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975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9976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080633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141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8421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9717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0951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1939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2707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3390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3924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4395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46781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2536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3080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3614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4202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4780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479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029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588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7151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764009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3478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4121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4854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5612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6403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137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989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8839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9636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039448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Diabet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5687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936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8250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519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646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1668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2686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3696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4700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67154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1308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3035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5006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6981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8559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9805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1162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2623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4228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586690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8240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9060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9929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0876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1913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3079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392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863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7521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931936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4837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5669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567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473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8267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022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691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349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996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15955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1200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2425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3792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215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633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8112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9817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1700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3740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9174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18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Neurological disorde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435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691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939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175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429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721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027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35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684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02554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328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591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835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176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569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905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185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456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802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12540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862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223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561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88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188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522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792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040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296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5199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lastRenderedPageBreak/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285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457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605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751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894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081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205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297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370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37488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563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719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867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020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184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338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480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605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729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8530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18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keepNext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DALYs (absolute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Canc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Source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644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555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882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4389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4318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4380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4268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4122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832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97749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4675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4883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377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867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910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932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680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512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805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703606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834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972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220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336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877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191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237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895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533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1579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997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410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51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30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70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939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934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794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806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14819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691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569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902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629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703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352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338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887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905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56061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CV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259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957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984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063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806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62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556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341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020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27796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8764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8126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7831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7812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7231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635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120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786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776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731244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708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580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565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536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897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154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173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730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412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19623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260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222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979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449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044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038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949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629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618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06109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0282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9208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8662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493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788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5856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5456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5644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5407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58919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Diabet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37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83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859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32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64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00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41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71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71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16544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157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265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429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617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33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81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828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958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958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17796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177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261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342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438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466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596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12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91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91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12923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505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563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09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25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37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7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86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90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90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8990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508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554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31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87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61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827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24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54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54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34394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18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Neurological disorde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765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903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103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298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430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623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796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09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94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13467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955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188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446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750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032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243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325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558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65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04256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lastRenderedPageBreak/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764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990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205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411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529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788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92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093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234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5558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710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850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966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025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084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226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302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347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434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5553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503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600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750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802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926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021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192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391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500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74871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All disease are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3348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3555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4908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6404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6628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6979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7344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7439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6968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81634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5441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5681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6476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7788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7867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7586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6933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9737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8252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322547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9771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0632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1746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2665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1862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3250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3936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3332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2872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530790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5409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6785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7478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7223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7110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7855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7854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7197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7425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67918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3701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3249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4067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2996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2994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218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2457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4365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4892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76318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18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Mortality (absolute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Canc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Source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56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66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98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33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40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58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70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75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72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9484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73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98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41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85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09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35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43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401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88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46737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06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29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59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78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68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99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15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06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01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5073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39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65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4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91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00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24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34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33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42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676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33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34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57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49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60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54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69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04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11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5166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CV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71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61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80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93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80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83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93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83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66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0674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22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96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06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47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57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63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67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55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20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4875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32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46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65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8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46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95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15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85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74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734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18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23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17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86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63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78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85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70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82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344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72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08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76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95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56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04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97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08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82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1796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Diabet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7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6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5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5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3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1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387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2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1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2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6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8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8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7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1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7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67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lastRenderedPageBreak/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9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3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6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0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8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3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6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4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3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208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8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7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4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4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2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0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0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31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6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2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1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0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0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1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1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281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18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Neurological disorde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01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17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39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59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4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98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21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35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47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6784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35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63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94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31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69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3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00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21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39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8548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24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46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66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83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94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24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46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56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72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105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48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4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78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86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95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12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24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33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7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6734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8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70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87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96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14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31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56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8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90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182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All disease are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809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828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923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009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020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072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129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14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121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234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Global Burden of Disease Study 2017 (GBD 2017) 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733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796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928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109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225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309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344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570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538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254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395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75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67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642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613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757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837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805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810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05026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33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98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34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13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05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82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826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814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869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1201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82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36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66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71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70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33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87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86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80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73379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346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Total direct expenditure (million Euros)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Canc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FF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Source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5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4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3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1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0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8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7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6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4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306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HE reports 2004, 2007, 2014, inflation-adjusted and with linear interpolation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1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9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1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3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5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6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8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0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1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358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2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7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6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6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6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5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5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5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4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447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4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0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8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5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4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2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0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9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76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8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5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3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1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7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5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2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083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CV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1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5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8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2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5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9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2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5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8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216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European CVD Statistics reports </w:t>
            </w: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lastRenderedPageBreak/>
              <w:t>2006, 2009, 2015, inflation-adjusted and with linear interpolation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37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11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85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9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47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35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23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11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9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8733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lastRenderedPageBreak/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52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07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2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30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0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1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2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3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4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5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6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7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8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00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25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2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7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9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2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4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6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9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167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Diabet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7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7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7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8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8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6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7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8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5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226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DF Atlas reports 2007, 2010, 2011, 2013, 2015, inflation-adjusted and with linear interpolation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2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4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5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7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8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3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3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2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92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32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7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8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8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9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5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5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5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2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91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5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4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3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9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1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3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2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184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4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0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5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0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1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271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18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FF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Neurological disorde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2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1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1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1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0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0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9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9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8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847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Costs of Disorders of the Brain in Europe reports 2004, 2010, inflation-adjusted and with linear interpolation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0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0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9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9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8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7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7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6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6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55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6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5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3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2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1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0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9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859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2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0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7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5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3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1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9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681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4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3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2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1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9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8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7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5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4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33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All diseas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77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78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98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11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42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92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53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97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59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063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Calculated from: a) OECD, Health spending, 2017. 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b</w:t>
            </w: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 xml:space="preserve">) United Nations, World Population </w:t>
            </w: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lastRenderedPageBreak/>
              <w:t>Prospects, 2017. Inflation-adjusted.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25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464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79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70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896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803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051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064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91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0243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05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77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62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59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28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48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33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57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61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6638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87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54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42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56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2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14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66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26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6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284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33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38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93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37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25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15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36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98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39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40098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18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Total drug expenditure (million Euros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Canc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20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Source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5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5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9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9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83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QVIA MIDAS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, inflation-adjusted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4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9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34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5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823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18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5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CV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9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0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7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3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6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05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QVIA MIDAS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, inflation-adjusted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5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2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1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1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7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8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970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5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5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4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3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2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1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8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852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4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0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9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8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34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Diabet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9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QVIA MIDAS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, inflation-adjusted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9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0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2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3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4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4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509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58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67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11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187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GB" w:eastAsia="en-GB"/>
              </w:rPr>
              <w:t>Neurological disorde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F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9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QVIA MIDAS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, inflation-adjusted</w:t>
            </w: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German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7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8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1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4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6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9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761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Ital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1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lastRenderedPageBreak/>
              <w:t>S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75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1209D8" w:rsidRPr="00AC2DC7" w:rsidTr="009C35B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9D8" w:rsidRPr="00AC2DC7" w:rsidRDefault="001209D8" w:rsidP="00C9702C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AC2DC7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696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9D8" w:rsidRPr="00AC2DC7" w:rsidRDefault="001209D8" w:rsidP="00C9702C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</w:tbl>
    <w:p w:rsidR="004B2F11" w:rsidRDefault="004B2F11" w:rsidP="00C9702C">
      <w:pPr>
        <w:spacing w:line="480" w:lineRule="auto"/>
      </w:pPr>
    </w:p>
    <w:sectPr w:rsidR="004B2F11" w:rsidSect="00C9702C">
      <w:footerReference w:type="default" r:id="rId8"/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3E95" w:rsidRDefault="00C23E95" w:rsidP="00C23E95">
      <w:r>
        <w:separator/>
      </w:r>
    </w:p>
  </w:endnote>
  <w:endnote w:type="continuationSeparator" w:id="0">
    <w:p w:rsidR="00C23E95" w:rsidRDefault="00C23E95" w:rsidP="00C23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806472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3E95" w:rsidRDefault="00C23E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23E95" w:rsidRDefault="00C23E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3E95" w:rsidRDefault="00C23E95" w:rsidP="00C23E95">
      <w:r>
        <w:separator/>
      </w:r>
    </w:p>
  </w:footnote>
  <w:footnote w:type="continuationSeparator" w:id="0">
    <w:p w:rsidR="00C23E95" w:rsidRDefault="00C23E95" w:rsidP="00C23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53266"/>
    <w:multiLevelType w:val="hybridMultilevel"/>
    <w:tmpl w:val="42EEF764"/>
    <w:lvl w:ilvl="0" w:tplc="780493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4A6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D48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86A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94F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8AA0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1662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FEA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EAA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7846375"/>
    <w:multiLevelType w:val="hybridMultilevel"/>
    <w:tmpl w:val="BCD24E26"/>
    <w:lvl w:ilvl="0" w:tplc="87DC6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E2E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00AA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1AA0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E1F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E1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4E45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46B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92BA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E34567"/>
    <w:multiLevelType w:val="hybridMultilevel"/>
    <w:tmpl w:val="C8C01B58"/>
    <w:lvl w:ilvl="0" w:tplc="5C48AF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863C10"/>
    <w:multiLevelType w:val="hybridMultilevel"/>
    <w:tmpl w:val="D3225644"/>
    <w:lvl w:ilvl="0" w:tplc="E3D03B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CA3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E04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B480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02AA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7ED5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72E9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FC0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FA8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3BB7ECB"/>
    <w:multiLevelType w:val="hybridMultilevel"/>
    <w:tmpl w:val="67106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2203FF"/>
    <w:multiLevelType w:val="hybridMultilevel"/>
    <w:tmpl w:val="F89864E0"/>
    <w:lvl w:ilvl="0" w:tplc="6E1243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CAC5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26DB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E885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56D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180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52A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A8BD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7CF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A2751D"/>
    <w:multiLevelType w:val="hybridMultilevel"/>
    <w:tmpl w:val="4868482A"/>
    <w:lvl w:ilvl="0" w:tplc="061A95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2482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E4D04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9429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F4AF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66BE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15645F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780D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AA63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855281"/>
    <w:multiLevelType w:val="hybridMultilevel"/>
    <w:tmpl w:val="BA8AF2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3550D4C"/>
    <w:multiLevelType w:val="hybridMultilevel"/>
    <w:tmpl w:val="805852A8"/>
    <w:lvl w:ilvl="0" w:tplc="5B4499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D6FF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F0A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ECDF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3884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C2F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D4DB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F405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C017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7643511"/>
    <w:multiLevelType w:val="hybridMultilevel"/>
    <w:tmpl w:val="100AA020"/>
    <w:lvl w:ilvl="0" w:tplc="5CAA4B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465D8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0EFDD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5A48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C6209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1CC6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AC7B1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D65C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386C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C96BF7"/>
    <w:multiLevelType w:val="hybridMultilevel"/>
    <w:tmpl w:val="408C9672"/>
    <w:lvl w:ilvl="0" w:tplc="27F8B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24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1E0F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2EFF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8E53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08B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76E8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BE2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9A05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9A521BD"/>
    <w:multiLevelType w:val="hybridMultilevel"/>
    <w:tmpl w:val="005068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5A19EF"/>
    <w:multiLevelType w:val="hybridMultilevel"/>
    <w:tmpl w:val="34DC2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E71367"/>
    <w:multiLevelType w:val="hybridMultilevel"/>
    <w:tmpl w:val="0B24E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2F59D7"/>
    <w:multiLevelType w:val="hybridMultilevel"/>
    <w:tmpl w:val="5DCE0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ED6343"/>
    <w:multiLevelType w:val="hybridMultilevel"/>
    <w:tmpl w:val="9F8E74DA"/>
    <w:lvl w:ilvl="0" w:tplc="3C9C77B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265A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A2B6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CC48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2068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5E52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D48D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EA09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6021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921E31"/>
    <w:multiLevelType w:val="hybridMultilevel"/>
    <w:tmpl w:val="D9FAE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5D612C"/>
    <w:multiLevelType w:val="hybridMultilevel"/>
    <w:tmpl w:val="43E417B4"/>
    <w:lvl w:ilvl="0" w:tplc="C72EED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CEEC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64A5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361D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AC4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024E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AC0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1C1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EA0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EC32811"/>
    <w:multiLevelType w:val="hybridMultilevel"/>
    <w:tmpl w:val="A2A04A90"/>
    <w:lvl w:ilvl="0" w:tplc="D32E41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66108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F887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44A3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30B2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2A5D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5263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6207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F0DB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12"/>
  </w:num>
  <w:num w:numId="4">
    <w:abstractNumId w:val="4"/>
  </w:num>
  <w:num w:numId="5">
    <w:abstractNumId w:val="13"/>
  </w:num>
  <w:num w:numId="6">
    <w:abstractNumId w:val="7"/>
  </w:num>
  <w:num w:numId="7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15"/>
  </w:num>
  <w:num w:numId="9">
    <w:abstractNumId w:val="18"/>
  </w:num>
  <w:num w:numId="10">
    <w:abstractNumId w:val="6"/>
  </w:num>
  <w:num w:numId="11">
    <w:abstractNumId w:val="9"/>
  </w:num>
  <w:num w:numId="12">
    <w:abstractNumId w:val="1"/>
  </w:num>
  <w:num w:numId="13">
    <w:abstractNumId w:val="8"/>
  </w:num>
  <w:num w:numId="14">
    <w:abstractNumId w:val="0"/>
  </w:num>
  <w:num w:numId="15">
    <w:abstractNumId w:val="17"/>
  </w:num>
  <w:num w:numId="16">
    <w:abstractNumId w:val="10"/>
  </w:num>
  <w:num w:numId="17">
    <w:abstractNumId w:val="3"/>
  </w:num>
  <w:num w:numId="18">
    <w:abstractNumId w:val="5"/>
  </w:num>
  <w:num w:numId="19">
    <w:abstractNumId w:val="11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9D8"/>
    <w:rsid w:val="001209D8"/>
    <w:rsid w:val="004B2F11"/>
    <w:rsid w:val="005D7A9B"/>
    <w:rsid w:val="0090444B"/>
    <w:rsid w:val="00AC07CC"/>
    <w:rsid w:val="00C23E95"/>
    <w:rsid w:val="00C96714"/>
    <w:rsid w:val="00C9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20AA1"/>
  <w15:chartTrackingRefBased/>
  <w15:docId w15:val="{65829CBB-7568-45FB-A6BD-D1AEBD973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09D8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9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209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9D8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120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09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09D8"/>
    <w:rPr>
      <w:rFonts w:ascii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9D8"/>
    <w:rPr>
      <w:rFonts w:ascii="Calibri" w:hAnsi="Calibri" w:cs="Calibr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9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9D8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1209D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209D8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09D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9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09D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09D8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209D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209D8"/>
    <w:pPr>
      <w:spacing w:after="0" w:line="240" w:lineRule="auto"/>
    </w:pPr>
    <w:rPr>
      <w:rFonts w:ascii="Calibri" w:hAnsi="Calibri" w:cs="Calibri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09D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09D8"/>
    <w:rPr>
      <w:rFonts w:ascii="Calibri" w:hAnsi="Calibri" w:cs="Calibr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209D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09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09D8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09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09D8"/>
    <w:rPr>
      <w:rFonts w:ascii="Calibri" w:hAnsi="Calibri" w:cs="Calibri"/>
      <w:lang w:val="en-US"/>
    </w:rPr>
  </w:style>
  <w:style w:type="character" w:styleId="Emphasis">
    <w:name w:val="Emphasis"/>
    <w:basedOn w:val="DefaultParagraphFont"/>
    <w:uiPriority w:val="20"/>
    <w:qFormat/>
    <w:rsid w:val="001209D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23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CE715-EDF2-4504-B354-32A9BA0B6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00</Words>
  <Characters>912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Katie</dc:creator>
  <cp:keywords/>
  <dc:description/>
  <cp:lastModifiedBy>Chan, Katie</cp:lastModifiedBy>
  <cp:revision>2</cp:revision>
  <dcterms:created xsi:type="dcterms:W3CDTF">2020-01-14T03:29:00Z</dcterms:created>
  <dcterms:modified xsi:type="dcterms:W3CDTF">2020-01-14T03:29:00Z</dcterms:modified>
</cp:coreProperties>
</file>